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277" w:rsidRPr="00D36EBD" w:rsidRDefault="00D36EBD" w:rsidP="008B02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S1 table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Presence of OPV in fecal samples </w:t>
      </w:r>
      <w:r w:rsidR="00F4556F">
        <w:rPr>
          <w:rFonts w:ascii="Times New Roman" w:hAnsi="Times New Roman"/>
          <w:sz w:val="24"/>
          <w:szCs w:val="24"/>
          <w:lang w:val="en-US"/>
        </w:rPr>
        <w:t>according to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number of OPV vaccine doses among children 36 months old</w:t>
      </w:r>
      <w:r w:rsidR="0064701F">
        <w:rPr>
          <w:rFonts w:ascii="Times New Roman" w:hAnsi="Times New Roman"/>
          <w:sz w:val="24"/>
          <w:szCs w:val="24"/>
          <w:lang w:val="en-US"/>
        </w:rPr>
        <w:t xml:space="preserve"> and younger</w:t>
      </w:r>
    </w:p>
    <w:p w:rsidR="008B0277" w:rsidRDefault="008B0277" w:rsidP="008B02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B0277" w:rsidRDefault="008B0277" w:rsidP="008B02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B0277" w:rsidRDefault="008B0277" w:rsidP="008B02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784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869"/>
        <w:gridCol w:w="1842"/>
        <w:gridCol w:w="2127"/>
        <w:gridCol w:w="2126"/>
      </w:tblGrid>
      <w:tr w:rsidR="008B0277" w:rsidRPr="00962F05" w:rsidTr="0064701F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0277" w:rsidRPr="00D36EBD" w:rsidRDefault="00D36EBD" w:rsidP="00FF4F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mber of OPV vaccine dose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PV in fecal sample</w:t>
            </w:r>
          </w:p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D36E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D36E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 OPV in fecal sample</w:t>
            </w:r>
          </w:p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D36E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D36E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8B0277" w:rsidRPr="00962F05" w:rsidTr="0064701F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0277" w:rsidRPr="00D36EBD" w:rsidRDefault="008B0277" w:rsidP="00FF4F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n </w:t>
            </w:r>
            <w:proofErr w:type="spellStart"/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vaccinated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37 (10.7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307 (89.24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</w:tr>
      <w:tr w:rsidR="008B0277" w:rsidRPr="00962F05" w:rsidTr="0064701F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0277" w:rsidRPr="00D36EBD" w:rsidRDefault="008B0277" w:rsidP="00FF4F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dos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37 (13.5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237 (86.50)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B0277" w:rsidRPr="00D36EBD" w:rsidRDefault="008B0277" w:rsidP="00FF4F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B0277" w:rsidRPr="00962F05" w:rsidTr="0064701F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2 dose</w:t>
            </w:r>
            <w:r w:rsidR="00D36EBD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19 (12.5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133 (87.50)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B0277" w:rsidRPr="00962F05" w:rsidTr="0064701F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3 dose</w:t>
            </w:r>
            <w:r w:rsidR="00D36EBD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5 (7.8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59 (92.19)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B0277" w:rsidRPr="00962F05" w:rsidTr="0064701F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0277" w:rsidRPr="00D36EBD" w:rsidRDefault="008B0277" w:rsidP="00FF4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6EBD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5F2F8B" w:rsidRDefault="005F2F8B"/>
    <w:sectPr w:rsidR="005F2F8B" w:rsidSect="00C1731E">
      <w:pgSz w:w="12240" w:h="15840" w:code="12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277"/>
    <w:rsid w:val="005F2F8B"/>
    <w:rsid w:val="0064701F"/>
    <w:rsid w:val="008B0277"/>
    <w:rsid w:val="008F3835"/>
    <w:rsid w:val="009214A5"/>
    <w:rsid w:val="00C1731E"/>
    <w:rsid w:val="00D36EBD"/>
    <w:rsid w:val="00F4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277"/>
    <w:pPr>
      <w:spacing w:after="160" w:line="259" w:lineRule="auto"/>
    </w:pPr>
    <w:rPr>
      <w:rFonts w:eastAsiaTheme="minorEastAsia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277"/>
    <w:pPr>
      <w:spacing w:after="160" w:line="259" w:lineRule="auto"/>
    </w:pPr>
    <w:rPr>
      <w:rFonts w:eastAsiaTheme="minorEastAsia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arcigar</cp:lastModifiedBy>
  <cp:revision>3</cp:revision>
  <dcterms:created xsi:type="dcterms:W3CDTF">2017-09-04T00:32:00Z</dcterms:created>
  <dcterms:modified xsi:type="dcterms:W3CDTF">2017-09-04T18:32:00Z</dcterms:modified>
</cp:coreProperties>
</file>